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1EFF9" w14:textId="5FFB0235" w:rsidR="00752674" w:rsidRDefault="00752674" w:rsidP="00752674">
      <w:r>
        <w:t>Development of the radiomic model and the radiomic nomogram</w:t>
      </w:r>
    </w:p>
    <w:p w14:paraId="06B7E2C5" w14:textId="36364377" w:rsidR="009A49FA" w:rsidRDefault="00752674" w:rsidP="00752674">
      <w:r>
        <w:t>By using the LASSO regression model, six selected variables (</w:t>
      </w:r>
      <w:r w:rsidRPr="00752674">
        <w:t>ShortRunLowGreyLevelEmphasis_AllDirection_offset4_SD</w:t>
      </w:r>
      <w:r>
        <w:t>,</w:t>
      </w:r>
      <w:r w:rsidRPr="00752674">
        <w:t xml:space="preserve"> ShortRunHighGreyLevelEmphasis_angle135_offset1</w:t>
      </w:r>
      <w:r>
        <w:t>,</w:t>
      </w:r>
      <w:r w:rsidRPr="00752674">
        <w:t xml:space="preserve"> ClusterProminence_angle90_offset7</w:t>
      </w:r>
      <w:r>
        <w:t>,</w:t>
      </w:r>
      <w:r w:rsidRPr="00752674">
        <w:t>kurtosis</w:t>
      </w:r>
      <w:r>
        <w:t>,</w:t>
      </w:r>
      <w:r w:rsidRPr="00752674">
        <w:t>LongRunEmphasis_AllDirection_offset7_SD</w:t>
      </w:r>
      <w:r>
        <w:t>,</w:t>
      </w:r>
      <w:r w:rsidRPr="00752674">
        <w:t>GLCMEnergy_angle90_offset7</w:t>
      </w:r>
      <w:r>
        <w:t>) were incorporated into the multiple logistic regression to construct the radiomic</w:t>
      </w:r>
      <w:bookmarkStart w:id="0" w:name="_GoBack"/>
      <w:bookmarkEnd w:id="0"/>
      <w:r>
        <w:t xml:space="preserve"> model (Supplementary Fig. 1 A and B). The radiomic model showed advantageous predictive efficacy, with an AUC of 0.</w:t>
      </w:r>
      <w:r w:rsidR="00627A59">
        <w:t>885</w:t>
      </w:r>
      <w:r>
        <w:t xml:space="preserve"> (95% CI, 0.</w:t>
      </w:r>
      <w:r w:rsidR="00627A59">
        <w:t>785</w:t>
      </w:r>
      <w:r>
        <w:t xml:space="preserve"> to 0.9</w:t>
      </w:r>
      <w:r w:rsidR="00627A59">
        <w:t>85</w:t>
      </w:r>
      <w:r>
        <w:t>) in the training cohort and 0.</w:t>
      </w:r>
      <w:r w:rsidR="00627A59">
        <w:t>878</w:t>
      </w:r>
      <w:r>
        <w:t xml:space="preserve"> (95% CI, 0.7</w:t>
      </w:r>
      <w:r w:rsidR="00627A59">
        <w:t>0</w:t>
      </w:r>
      <w:r>
        <w:t>1 to 1.000) in the validation cohort (</w:t>
      </w:r>
      <w:r w:rsidRPr="00752674">
        <w:t>Supplementary Fig. 1</w:t>
      </w:r>
      <w:r>
        <w:t xml:space="preserve"> </w:t>
      </w:r>
      <w:r w:rsidR="00485DBC">
        <w:t>E</w:t>
      </w:r>
      <w:r>
        <w:t xml:space="preserve"> and </w:t>
      </w:r>
      <w:r w:rsidR="00485DBC">
        <w:t>F</w:t>
      </w:r>
      <w:r>
        <w:t>). A non-significant unreliability U test statistic (P = 0.</w:t>
      </w:r>
      <w:r w:rsidR="00627A59">
        <w:t>056</w:t>
      </w:r>
      <w:r>
        <w:t>) presented good calibration in the training cohort and the validation cohort (P = 0.</w:t>
      </w:r>
      <w:r w:rsidR="00627A59">
        <w:t>091</w:t>
      </w:r>
      <w:r>
        <w:t xml:space="preserve">) (Supplementary Fig. 1 </w:t>
      </w:r>
      <w:r w:rsidR="00485DBC">
        <w:t>C</w:t>
      </w:r>
      <w:r>
        <w:t xml:space="preserve"> and </w:t>
      </w:r>
      <w:r w:rsidR="00485DBC">
        <w:t>D</w:t>
      </w:r>
      <w:r>
        <w:t>).</w:t>
      </w:r>
      <w:r w:rsidRPr="00752674">
        <w:t xml:space="preserve"> </w:t>
      </w:r>
      <w:r>
        <w:t>A radiomic nomogram including these six predictors was built (</w:t>
      </w:r>
      <w:r w:rsidRPr="00752674">
        <w:t xml:space="preserve">Supplementary Fig. </w:t>
      </w:r>
      <w:r w:rsidR="00485DBC">
        <w:t>1 G</w:t>
      </w:r>
      <w:r>
        <w:t>).</w:t>
      </w:r>
    </w:p>
    <w:sectPr w:rsidR="009A4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D5B598" w14:textId="77777777" w:rsidR="00D82BD8" w:rsidRDefault="00D82BD8" w:rsidP="00752674">
      <w:r>
        <w:separator/>
      </w:r>
    </w:p>
  </w:endnote>
  <w:endnote w:type="continuationSeparator" w:id="0">
    <w:p w14:paraId="1AB9A416" w14:textId="77777777" w:rsidR="00D82BD8" w:rsidRDefault="00D82BD8" w:rsidP="00752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95038" w14:textId="77777777" w:rsidR="00D82BD8" w:rsidRDefault="00D82BD8" w:rsidP="00752674">
      <w:r>
        <w:separator/>
      </w:r>
    </w:p>
  </w:footnote>
  <w:footnote w:type="continuationSeparator" w:id="0">
    <w:p w14:paraId="7EE0F47F" w14:textId="77777777" w:rsidR="00D82BD8" w:rsidRDefault="00D82BD8" w:rsidP="00752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6D"/>
    <w:rsid w:val="00073792"/>
    <w:rsid w:val="00080B0B"/>
    <w:rsid w:val="000A42E3"/>
    <w:rsid w:val="000B5B31"/>
    <w:rsid w:val="000D42B4"/>
    <w:rsid w:val="00101B09"/>
    <w:rsid w:val="001328E3"/>
    <w:rsid w:val="001802AC"/>
    <w:rsid w:val="001802C5"/>
    <w:rsid w:val="001C596B"/>
    <w:rsid w:val="00214606"/>
    <w:rsid w:val="002347D8"/>
    <w:rsid w:val="00270E11"/>
    <w:rsid w:val="002A647C"/>
    <w:rsid w:val="002B0428"/>
    <w:rsid w:val="00301994"/>
    <w:rsid w:val="00333443"/>
    <w:rsid w:val="003F02C1"/>
    <w:rsid w:val="00485DBC"/>
    <w:rsid w:val="00497D92"/>
    <w:rsid w:val="004D4359"/>
    <w:rsid w:val="004E3743"/>
    <w:rsid w:val="004F3B7B"/>
    <w:rsid w:val="005434DA"/>
    <w:rsid w:val="00556DB4"/>
    <w:rsid w:val="005C6B70"/>
    <w:rsid w:val="00627A59"/>
    <w:rsid w:val="00676BD9"/>
    <w:rsid w:val="00713B60"/>
    <w:rsid w:val="00752674"/>
    <w:rsid w:val="007A4D66"/>
    <w:rsid w:val="007A60E9"/>
    <w:rsid w:val="007D7D74"/>
    <w:rsid w:val="008147D2"/>
    <w:rsid w:val="008233C4"/>
    <w:rsid w:val="0082656D"/>
    <w:rsid w:val="00845E7E"/>
    <w:rsid w:val="00855EAA"/>
    <w:rsid w:val="00863712"/>
    <w:rsid w:val="00884FBE"/>
    <w:rsid w:val="008863E9"/>
    <w:rsid w:val="00891D0A"/>
    <w:rsid w:val="008A5AE3"/>
    <w:rsid w:val="0093660B"/>
    <w:rsid w:val="00983D82"/>
    <w:rsid w:val="009A49FA"/>
    <w:rsid w:val="00A06F00"/>
    <w:rsid w:val="00A30839"/>
    <w:rsid w:val="00A62138"/>
    <w:rsid w:val="00AB0B7E"/>
    <w:rsid w:val="00AC6741"/>
    <w:rsid w:val="00B13226"/>
    <w:rsid w:val="00B17B5E"/>
    <w:rsid w:val="00B6230E"/>
    <w:rsid w:val="00B65457"/>
    <w:rsid w:val="00B858A5"/>
    <w:rsid w:val="00C37C27"/>
    <w:rsid w:val="00C7504B"/>
    <w:rsid w:val="00CA6496"/>
    <w:rsid w:val="00D14F88"/>
    <w:rsid w:val="00D82BD8"/>
    <w:rsid w:val="00E4411D"/>
    <w:rsid w:val="00E7001D"/>
    <w:rsid w:val="00F87BBE"/>
    <w:rsid w:val="00FA2D20"/>
    <w:rsid w:val="00FC2797"/>
    <w:rsid w:val="00FF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4562F"/>
  <w15:chartTrackingRefBased/>
  <w15:docId w15:val="{788EC1AA-3D32-48EB-B4AD-FC9013C78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6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67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5267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52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keng</dc:creator>
  <cp:keywords/>
  <dc:description/>
  <cp:lastModifiedBy>He keng</cp:lastModifiedBy>
  <cp:revision>4</cp:revision>
  <dcterms:created xsi:type="dcterms:W3CDTF">2021-03-02T14:28:00Z</dcterms:created>
  <dcterms:modified xsi:type="dcterms:W3CDTF">2021-03-05T15:35:00Z</dcterms:modified>
</cp:coreProperties>
</file>